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4A3" w:rsidRDefault="00CC397B" w:rsidP="00CC397B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C397B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CC397B" w:rsidRDefault="00CC397B" w:rsidP="00CC397B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EC4F01" w:rsidRDefault="00EC4F01" w:rsidP="00CC397B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3818255" cy="3240405"/>
            <wp:effectExtent l="0" t="0" r="0" b="0"/>
            <wp:docPr id="1" name="Picture 1" descr="C:\Users\Dell\Desktop\final paper ventral vs. dorsal\final photos\fig. 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final paper ventral vs. dorsal\final photos\fig. 1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01" w:rsidRPr="00EC4F01" w:rsidRDefault="00EC4F01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</w:t>
      </w:r>
      <w:proofErr w:type="gramEnd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>1S</w:t>
      </w:r>
      <w:bookmarkStart w:id="0" w:name="_GoBack"/>
      <w:bookmarkEnd w:id="0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Retrograde </w:t>
      </w:r>
      <w:proofErr w:type="spellStart"/>
      <w:r w:rsidRPr="00EC4F01">
        <w:rPr>
          <w:rFonts w:asciiTheme="majorBidi" w:hAnsiTheme="majorBidi" w:cstheme="majorBidi"/>
          <w:sz w:val="24"/>
          <w:szCs w:val="24"/>
          <w:lang w:bidi="ar-EG"/>
        </w:rPr>
        <w:t>urethrogram</w:t>
      </w:r>
      <w:proofErr w:type="spellEnd"/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 (RUG) shows proximal bulbar urethral stricture about 1 cm.</w:t>
      </w:r>
    </w:p>
    <w:p w:rsidR="00EC4F01" w:rsidRDefault="00EC4F01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EC4F01" w:rsidRDefault="00EC4F01" w:rsidP="00EC4F01">
      <w:pPr>
        <w:tabs>
          <w:tab w:val="left" w:pos="4666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ab/>
      </w: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033830"/>
            <wp:effectExtent l="0" t="0" r="2540" b="5080"/>
            <wp:docPr id="2" name="Picture 2" descr="C:\Users\Dell\Desktop\final paper ventral vs. dorsal\final photos\fig 2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final paper ventral vs. dorsal\final photos\fig 2 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01" w:rsidRPr="00EC4F01" w:rsidRDefault="00EC4F01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EC4F01" w:rsidRPr="00EC4F01" w:rsidRDefault="00EC4F01" w:rsidP="00EC4F01">
      <w:pPr>
        <w:tabs>
          <w:tab w:val="left" w:pos="5115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2S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BMG harvest under local </w:t>
      </w:r>
      <w:proofErr w:type="spellStart"/>
      <w:r w:rsidRPr="00EC4F01">
        <w:rPr>
          <w:rFonts w:asciiTheme="majorBidi" w:hAnsiTheme="majorBidi" w:cstheme="majorBidi"/>
          <w:sz w:val="24"/>
          <w:szCs w:val="24"/>
          <w:lang w:bidi="ar-EG"/>
        </w:rPr>
        <w:t>anaesthesia</w:t>
      </w:r>
      <w:proofErr w:type="spellEnd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gramStart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>M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arking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the boundaries of the </w:t>
      </w:r>
      <w:proofErr w:type="spellStart"/>
      <w:r w:rsidRPr="00EC4F01">
        <w:rPr>
          <w:rFonts w:asciiTheme="majorBidi" w:hAnsiTheme="majorBidi" w:cstheme="majorBidi"/>
          <w:sz w:val="24"/>
          <w:szCs w:val="24"/>
          <w:lang w:bidi="ar-EG"/>
        </w:rPr>
        <w:t>buccal</w:t>
      </w:r>
      <w:proofErr w:type="spellEnd"/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 graft (</w:t>
      </w:r>
      <w:r w:rsidRPr="00EC4F01">
        <w:rPr>
          <w:rFonts w:asciiTheme="majorBidi" w:hAnsiTheme="majorBidi" w:cstheme="majorBidi"/>
          <w:i/>
          <w:iCs/>
          <w:sz w:val="24"/>
          <w:szCs w:val="24"/>
          <w:lang w:bidi="ar-EG"/>
        </w:rPr>
        <w:t>the white arrow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 points to the </w:t>
      </w:r>
      <w:proofErr w:type="spellStart"/>
      <w:r w:rsidRPr="00EC4F01">
        <w:rPr>
          <w:rFonts w:asciiTheme="majorBidi" w:hAnsiTheme="majorBidi" w:cstheme="majorBidi"/>
          <w:sz w:val="24"/>
          <w:szCs w:val="24"/>
          <w:lang w:bidi="ar-EG"/>
        </w:rPr>
        <w:t>Stenson's</w:t>
      </w:r>
      <w:proofErr w:type="spellEnd"/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 duct).</w:t>
      </w:r>
      <w:proofErr w:type="gramEnd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gramStart"/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B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>T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 xml:space="preserve">he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>bed of the graft after proper hemostasis.</w:t>
      </w:r>
      <w:proofErr w:type="gramEnd"/>
    </w:p>
    <w:p w:rsidR="00EC4F01" w:rsidRDefault="00EC4F01" w:rsidP="00EC4F01">
      <w:pPr>
        <w:tabs>
          <w:tab w:val="left" w:pos="5115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9222C4E" wp14:editId="7F0A6A13">
            <wp:extent cx="3811270" cy="3555365"/>
            <wp:effectExtent l="0" t="0" r="0" b="6985"/>
            <wp:docPr id="3" name="Picture 3" descr="C:\Users\Dell\Desktop\final paper ventral vs. dorsal\final photos\Fig. 3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final paper ventral vs. dorsal\final photos\Fig. 3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355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01" w:rsidRDefault="00EC4F01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EC4F01" w:rsidRPr="00EC4F01" w:rsidRDefault="00EC4F01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EC4F0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3S </w:t>
      </w:r>
      <w:r w:rsidRPr="00EC4F01">
        <w:rPr>
          <w:rFonts w:asciiTheme="majorBidi" w:hAnsiTheme="majorBidi" w:cstheme="majorBidi"/>
          <w:sz w:val="24"/>
          <w:szCs w:val="24"/>
          <w:lang w:bidi="ar-EG"/>
        </w:rPr>
        <w:t>Endoscopic view shows a tight bulbar urethral stricture and a Terumo guide wire is inserted into the urinary bladder.</w:t>
      </w:r>
    </w:p>
    <w:p w:rsidR="00CC397B" w:rsidRPr="00EC4F01" w:rsidRDefault="00CC397B" w:rsidP="00EC4F0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CC397B" w:rsidRPr="00EC4F01" w:rsidSect="003D47D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97B"/>
    <w:rsid w:val="003D47D6"/>
    <w:rsid w:val="004E54A3"/>
    <w:rsid w:val="00CC397B"/>
    <w:rsid w:val="00EC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F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F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4-07-06T11:52:00Z</dcterms:created>
  <dcterms:modified xsi:type="dcterms:W3CDTF">2024-07-06T12:01:00Z</dcterms:modified>
</cp:coreProperties>
</file>